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A3CEF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b/>
          <w:bCs/>
          <w:sz w:val="24"/>
        </w:rPr>
        <w:t>Table S1</w:t>
      </w:r>
      <w:r w:rsidRPr="00CB282C">
        <w:rPr>
          <w:rFonts w:ascii="Times New Roman" w:hAnsi="Times New Roman" w:cs="Times New Roman"/>
          <w:sz w:val="24"/>
        </w:rPr>
        <w:t>.Using data from Suining Central Hospital as external data to validate the threshold effect of composite inflammatory markers on diabetes risk in hypertensive patients</w:t>
      </w:r>
    </w:p>
    <w:p w14:paraId="7BB09262" w14:textId="77777777" w:rsidR="00B44324" w:rsidRPr="00CB282C" w:rsidRDefault="00B44324">
      <w:pPr>
        <w:rPr>
          <w:rFonts w:ascii="Times New Roman" w:hAnsi="Times New Roman" w:cs="Times New Roman"/>
          <w:sz w:val="24"/>
        </w:rPr>
      </w:pPr>
    </w:p>
    <w:tbl>
      <w:tblPr>
        <w:tblW w:w="11519" w:type="dxa"/>
        <w:jc w:val="center"/>
        <w:tblLayout w:type="fixed"/>
        <w:tblLook w:val="04A0" w:firstRow="1" w:lastRow="0" w:firstColumn="1" w:lastColumn="0" w:noHBand="0" w:noVBand="1"/>
      </w:tblPr>
      <w:tblGrid>
        <w:gridCol w:w="2538"/>
        <w:gridCol w:w="2245"/>
        <w:gridCol w:w="2245"/>
        <w:gridCol w:w="2245"/>
        <w:gridCol w:w="2246"/>
      </w:tblGrid>
      <w:tr w:rsidR="00B44324" w:rsidRPr="00CB282C" w14:paraId="71CF9245" w14:textId="77777777">
        <w:trPr>
          <w:trHeight w:val="360"/>
          <w:jc w:val="center"/>
        </w:trPr>
        <w:tc>
          <w:tcPr>
            <w:tcW w:w="253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FECB9A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Diabetes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9B25D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0791B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6D961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3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24835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4</w:t>
            </w:r>
          </w:p>
        </w:tc>
      </w:tr>
      <w:tr w:rsidR="00B44324" w:rsidRPr="00CB282C" w14:paraId="049D48A5" w14:textId="77777777">
        <w:trPr>
          <w:trHeight w:val="360"/>
          <w:jc w:val="center"/>
        </w:trPr>
        <w:tc>
          <w:tcPr>
            <w:tcW w:w="253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2B5009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AA438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EE9A1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99653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CC4C7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</w:tr>
      <w:tr w:rsidR="00B44324" w:rsidRPr="00CB282C" w14:paraId="4856922C" w14:textId="77777777">
        <w:trPr>
          <w:trHeight w:val="360"/>
          <w:jc w:val="center"/>
        </w:trPr>
        <w:tc>
          <w:tcPr>
            <w:tcW w:w="25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F8A14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LR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4F271B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9C379C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0E3ECD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8C243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79381685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784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E056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21BA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C55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805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</w:tr>
      <w:tr w:rsidR="00B44324" w:rsidRPr="00CB282C" w14:paraId="1C489FBC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4E8F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B621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018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CE88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C9D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34DB2C57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C15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A22D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02 [2.019, 2.624]</w:t>
            </w:r>
          </w:p>
          <w:p w14:paraId="3FB74BB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0EC3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73 [1.992, 2.593]</w:t>
            </w:r>
          </w:p>
          <w:p w14:paraId="50D231E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1289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70 [1.899, 2.478]</w:t>
            </w:r>
          </w:p>
          <w:p w14:paraId="350EC8C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93C4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59 [1.891, 2.466]</w:t>
            </w:r>
          </w:p>
          <w:p w14:paraId="15CB572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7E81EA18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0CFC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IV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0251D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B43C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B2E74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C4A5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56D9D184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E9A1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82D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9DF6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B2FF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7C4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</w:tr>
      <w:tr w:rsidR="00B44324" w:rsidRPr="00CB282C" w14:paraId="1DF70D2D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7A79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5489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F732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308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0707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2B98B49D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134B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0214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05 [2.021, 2.625]</w:t>
            </w:r>
          </w:p>
          <w:p w14:paraId="29D88D1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A448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75 [1.993, 2.594]</w:t>
            </w:r>
          </w:p>
          <w:p w14:paraId="6615168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E77E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72 [1.901,2.4789]</w:t>
            </w:r>
          </w:p>
          <w:p w14:paraId="101A0B7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CEE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63 [1.893, 2.469]</w:t>
            </w:r>
          </w:p>
          <w:p w14:paraId="75507B5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574C7EB7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5B63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IB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3066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6E2E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BAC3C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B4540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11920F96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23D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0ED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8A4E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BE8F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4656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</w:tr>
      <w:tr w:rsidR="00B44324" w:rsidRPr="00CB282C" w14:paraId="1AA74314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C9CB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432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073D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844E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98A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23E0748E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C5054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5.1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68876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07 [2.023, 2.628]</w:t>
            </w:r>
          </w:p>
          <w:p w14:paraId="071EDC9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00383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03 [2.019, 2.625]</w:t>
            </w:r>
          </w:p>
          <w:p w14:paraId="117AA65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4CF4E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75 [1.993, 2.594]</w:t>
            </w:r>
          </w:p>
          <w:p w14:paraId="085D42A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D3B61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74 [1.902, 2.481]</w:t>
            </w:r>
          </w:p>
          <w:p w14:paraId="60FEA3D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74E43251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716B393F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39800E6A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 xml:space="preserve">Model 1: no covariates were adjusted. </w:t>
      </w:r>
    </w:p>
    <w:p w14:paraId="00B5BAF9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Model 2: age, sex, BMI, smoking status, drinking status, SBP, and DBP were adjusted.</w:t>
      </w:r>
    </w:p>
    <w:p w14:paraId="56D29A5A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 xml:space="preserve">Model 3: Model 2 plus adjustment for </w:t>
      </w:r>
      <w:r w:rsidRPr="00CB282C">
        <w:rPr>
          <w:rFonts w:ascii="Times New Roman" w:eastAsia="SimSun" w:hAnsi="Times New Roman" w:cs="Times New Roman"/>
          <w:kern w:val="0"/>
          <w:sz w:val="24"/>
          <w:lang w:bidi="ar"/>
        </w:rPr>
        <w:t xml:space="preserve">TSH, </w:t>
      </w:r>
      <w:r w:rsidRPr="00CB282C">
        <w:rPr>
          <w:rFonts w:ascii="Times New Roman" w:hAnsi="Times New Roman" w:cs="Times New Roman"/>
          <w:sz w:val="24"/>
        </w:rPr>
        <w:t>ALT, AST, TC, TG, HDL.C, LDL.C, and FPG.</w:t>
      </w:r>
    </w:p>
    <w:p w14:paraId="68785BDD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Model 4: Model 3 plus adjustment for CHD, Hyperlipidemia, Lipid-lowering drugs, Antiplatelet drug, diuretics, beta-blockers, ACEIs/ARBs, and c</w:t>
      </w:r>
      <w:r w:rsidRPr="00CB282C">
        <w:rPr>
          <w:rFonts w:ascii="Times New Roman" w:eastAsia="SimSun" w:hAnsi="Times New Roman" w:cs="Times New Roman"/>
          <w:sz w:val="24"/>
        </w:rPr>
        <w:t>alcium channel blockers</w:t>
      </w:r>
      <w:r w:rsidRPr="00CB282C">
        <w:rPr>
          <w:rFonts w:ascii="Times New Roman" w:hAnsi="Times New Roman" w:cs="Times New Roman"/>
          <w:sz w:val="24"/>
        </w:rPr>
        <w:t>.</w:t>
      </w:r>
    </w:p>
    <w:p w14:paraId="6C692B89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Abbreviations: PLR, platelet-to-lymphocyte ratio; PIV, pan-immune-inflammation valu; IBI, inflammatory burden index; HR, hazard ratio; CI, confidence interval</w:t>
      </w:r>
    </w:p>
    <w:p w14:paraId="19B82972" w14:textId="77777777" w:rsidR="00B44324" w:rsidRPr="00CB282C" w:rsidRDefault="00000000">
      <w:pPr>
        <w:rPr>
          <w:rFonts w:ascii="Times New Roman" w:hAnsi="Times New Roman" w:cs="Times New Roman"/>
        </w:rPr>
      </w:pPr>
      <w:r w:rsidRPr="00CB282C">
        <w:rPr>
          <w:rFonts w:ascii="Times New Roman" w:hAnsi="Times New Roman" w:cs="Times New Roman"/>
          <w:sz w:val="24"/>
        </w:rPr>
        <w:t>Other abbreviations, see Table 1.</w:t>
      </w:r>
    </w:p>
    <w:p w14:paraId="491ACBDC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240BA1C6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6D49DD27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45B61229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74E3856F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5782EBA8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54978171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b/>
          <w:bCs/>
          <w:sz w:val="24"/>
        </w:rPr>
        <w:lastRenderedPageBreak/>
        <w:t>Table S2</w:t>
      </w:r>
      <w:r w:rsidRPr="00CB282C">
        <w:rPr>
          <w:rFonts w:ascii="Times New Roman" w:hAnsi="Times New Roman" w:cs="Times New Roman"/>
          <w:sz w:val="24"/>
        </w:rPr>
        <w:t>. Using age stratification to validate the threshold effect of composite inflammatory markers on diabetes risk in hypertensive patients</w:t>
      </w:r>
    </w:p>
    <w:p w14:paraId="534DBE17" w14:textId="77777777" w:rsidR="00B44324" w:rsidRPr="00CB282C" w:rsidRDefault="00B44324">
      <w:pPr>
        <w:rPr>
          <w:rFonts w:ascii="Times New Roman" w:hAnsi="Times New Roman" w:cs="Times New Roman"/>
          <w:sz w:val="24"/>
        </w:rPr>
      </w:pPr>
    </w:p>
    <w:tbl>
      <w:tblPr>
        <w:tblW w:w="11519" w:type="dxa"/>
        <w:jc w:val="center"/>
        <w:tblLayout w:type="fixed"/>
        <w:tblLook w:val="04A0" w:firstRow="1" w:lastRow="0" w:firstColumn="1" w:lastColumn="0" w:noHBand="0" w:noVBand="1"/>
      </w:tblPr>
      <w:tblGrid>
        <w:gridCol w:w="2538"/>
        <w:gridCol w:w="2245"/>
        <w:gridCol w:w="2245"/>
        <w:gridCol w:w="2245"/>
        <w:gridCol w:w="2246"/>
      </w:tblGrid>
      <w:tr w:rsidR="00B44324" w:rsidRPr="00CB282C" w14:paraId="7E1A574A" w14:textId="77777777">
        <w:trPr>
          <w:trHeight w:val="360"/>
          <w:jc w:val="center"/>
        </w:trPr>
        <w:tc>
          <w:tcPr>
            <w:tcW w:w="253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88263B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Diabetes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38BB9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80CA8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E7361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3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1343B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4</w:t>
            </w:r>
          </w:p>
        </w:tc>
      </w:tr>
      <w:tr w:rsidR="00B44324" w:rsidRPr="00CB282C" w14:paraId="7289D082" w14:textId="77777777">
        <w:trPr>
          <w:trHeight w:val="360"/>
          <w:jc w:val="center"/>
        </w:trPr>
        <w:tc>
          <w:tcPr>
            <w:tcW w:w="253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93A37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F34EA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1DDDA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CDEA5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A5250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</w:tr>
      <w:tr w:rsidR="00B44324" w:rsidRPr="00CB282C" w14:paraId="255F4C26" w14:textId="77777777">
        <w:trPr>
          <w:trHeight w:val="360"/>
          <w:jc w:val="center"/>
        </w:trPr>
        <w:tc>
          <w:tcPr>
            <w:tcW w:w="25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11052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OLE_LINK1"/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LR</w:t>
            </w:r>
            <w:bookmarkEnd w:id="0"/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FED793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A0DD4D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567D9B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1D8AB6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1B069E2E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141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Age&lt;6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785F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A88F7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524E7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57C18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772F984B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F0F1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3EBE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D0BD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805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5454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</w:tr>
      <w:tr w:rsidR="00B44324" w:rsidRPr="00CB282C" w14:paraId="34E79190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27DD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2800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6DED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0BF5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86A0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2F2D546D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1C0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8F74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27 [2.013, 2.464]</w:t>
            </w:r>
          </w:p>
          <w:p w14:paraId="2163A02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FDC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82 [1.969, 2.418]</w:t>
            </w:r>
          </w:p>
          <w:p w14:paraId="088942F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ADEF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72 [1.962, 2.404]</w:t>
            </w:r>
          </w:p>
          <w:p w14:paraId="2BA960E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78BA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63 [1.959, 2.388]</w:t>
            </w:r>
          </w:p>
          <w:p w14:paraId="02B6858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0F05B7DB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C9EE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Age&gt;=6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91BCB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4224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2419B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BD20C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1335A431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077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C9A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9684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360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B8AB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</w:tr>
      <w:tr w:rsidR="00B44324" w:rsidRPr="00CB282C" w14:paraId="0F70FD8F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89C2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7DE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A73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A78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3730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5B18A56A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C0FE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9FD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441 [2.049, 2.907]</w:t>
            </w:r>
          </w:p>
          <w:p w14:paraId="7392678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B566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69 [1.900, 2.710]</w:t>
            </w:r>
          </w:p>
          <w:p w14:paraId="2C4E80A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CC0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60 [1.892, 2.700]</w:t>
            </w:r>
          </w:p>
          <w:p w14:paraId="6562135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DE0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36 [1.865, 2.681]</w:t>
            </w:r>
          </w:p>
          <w:p w14:paraId="56D2411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3938F220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EAFF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IV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9C7B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CD6ED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E1D70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C1545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174ECA52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D8B57" w14:textId="77777777" w:rsidR="00B44324" w:rsidRPr="00CB282C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Age&lt;6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8105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D4C52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5C5C6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10A8E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1062BC1A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4725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4846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8076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01BA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F84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</w:tr>
      <w:tr w:rsidR="00B44324" w:rsidRPr="00CB282C" w14:paraId="3D35D7BC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6FD4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F395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8F4A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E64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521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1C9A5A88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21FF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0F7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32 [2.017, 2.469]</w:t>
            </w:r>
          </w:p>
          <w:p w14:paraId="484DCA1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360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86 [1.972, 2.422]</w:t>
            </w:r>
          </w:p>
          <w:p w14:paraId="58D8FB5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027F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76 [1.966, 2.409]</w:t>
            </w:r>
          </w:p>
          <w:p w14:paraId="2D7A921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4D6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68 [1.963, 2.394]</w:t>
            </w:r>
          </w:p>
          <w:p w14:paraId="54A016D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2E13E07F" w14:textId="77777777">
        <w:trPr>
          <w:trHeight w:val="340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FCDF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IV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B17C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BD9EF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47146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8743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0D1DA59E" w14:textId="77777777">
        <w:trPr>
          <w:trHeight w:val="340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22BB" w14:textId="77777777" w:rsidR="00B44324" w:rsidRPr="00CB282C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Age&gt;=6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3B6C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96FC2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130ED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F0ED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2ABC5866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7591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C3A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EB4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E87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00A0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</w:tr>
      <w:tr w:rsidR="00B44324" w:rsidRPr="00CB282C" w14:paraId="3E3B86ED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815F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DD6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06EE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FCB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CE07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75E59336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4023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18A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441 [2.049, 2.907]</w:t>
            </w:r>
          </w:p>
          <w:p w14:paraId="5450568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43D0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69 [1.900, 2.710]</w:t>
            </w:r>
          </w:p>
          <w:p w14:paraId="08751F8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B24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60 [1.892, 2.700]</w:t>
            </w:r>
          </w:p>
          <w:p w14:paraId="298DEEC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F3F7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39 [1.868, 2.685]</w:t>
            </w:r>
          </w:p>
          <w:p w14:paraId="7502578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37DF40B9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7A7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IB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5789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B0BF8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1AD5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533D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425AEB10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D2E6" w14:textId="77777777" w:rsidR="00B44324" w:rsidRPr="00CB282C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Age&lt;6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854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34983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81A81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A0B4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0625E82D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9E3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9FF1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CEDA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5EBA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F9D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</w:tr>
      <w:tr w:rsidR="00B44324" w:rsidRPr="00CB282C" w14:paraId="44CAEEFD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B5A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CAC9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10D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E91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5A01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4263C81C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F43F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E3AD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59 [1.948, 2.392]</w:t>
            </w:r>
          </w:p>
          <w:p w14:paraId="18C3E5C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F80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58 [1.948, 2.391]</w:t>
            </w:r>
          </w:p>
          <w:p w14:paraId="19A3FE8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760E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49 [1.942, 2.378]</w:t>
            </w:r>
          </w:p>
          <w:p w14:paraId="6FFE113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DF1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39 [1.937, 2.362]</w:t>
            </w:r>
          </w:p>
          <w:p w14:paraId="34086DA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65BCDBAE" w14:textId="77777777">
        <w:trPr>
          <w:trHeight w:val="454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0A5B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Age&gt;=6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116F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0BDFE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59E0E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3E53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7BDCD04B" w14:textId="77777777">
        <w:trPr>
          <w:trHeight w:val="397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80C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lastRenderedPageBreak/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E83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69B3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C8CA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D08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</w:tr>
      <w:tr w:rsidR="00B44324" w:rsidRPr="00CB282C" w14:paraId="1D5DAE0C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BEF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EBF8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AE0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B73A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508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11FDD815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EAD0F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5.1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5F359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422 [2.034, 2.884]</w:t>
            </w:r>
          </w:p>
          <w:p w14:paraId="73980C5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1D622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52 [1.886, 2.689]</w:t>
            </w:r>
          </w:p>
          <w:p w14:paraId="214C682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43D00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43 [1.878, 2.679]</w:t>
            </w:r>
          </w:p>
          <w:p w14:paraId="438F35D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11488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222 [1.853, 2.663]</w:t>
            </w:r>
          </w:p>
          <w:p w14:paraId="7A18518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52575E4B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7CC933B7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 xml:space="preserve">Model 1: no covariates were adjusted. </w:t>
      </w:r>
    </w:p>
    <w:p w14:paraId="4DD1F6D4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Model 2: age, sex, BMI, smoking status, drinking status, SBP, and DBP were adjusted.</w:t>
      </w:r>
    </w:p>
    <w:p w14:paraId="0AF70CE5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 xml:space="preserve">Model 3: Model 2 plus adjustment for </w:t>
      </w:r>
      <w:r w:rsidRPr="00CB282C">
        <w:rPr>
          <w:rFonts w:ascii="Times New Roman" w:eastAsia="SimSun" w:hAnsi="Times New Roman" w:cs="Times New Roman"/>
          <w:kern w:val="0"/>
          <w:sz w:val="24"/>
          <w:lang w:bidi="ar"/>
        </w:rPr>
        <w:t xml:space="preserve">TSH, </w:t>
      </w:r>
      <w:r w:rsidRPr="00CB282C">
        <w:rPr>
          <w:rFonts w:ascii="Times New Roman" w:hAnsi="Times New Roman" w:cs="Times New Roman"/>
          <w:sz w:val="24"/>
        </w:rPr>
        <w:t>ALT, AST, TC, TG, HDL.C, LDL.C, and FPG.</w:t>
      </w:r>
    </w:p>
    <w:p w14:paraId="42B6538E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Model 4: Model 3 plus adjustment for CHD, Hyperlipidemia, Lipid-lowering drugs, Antiplatelet drug, diuretics, beta-blockers, ACEIs/ARBs, and c</w:t>
      </w:r>
      <w:r w:rsidRPr="00CB282C">
        <w:rPr>
          <w:rFonts w:ascii="Times New Roman" w:eastAsia="SimSun" w:hAnsi="Times New Roman" w:cs="Times New Roman"/>
          <w:sz w:val="24"/>
        </w:rPr>
        <w:t>alcium channel blockers</w:t>
      </w:r>
      <w:r w:rsidRPr="00CB282C">
        <w:rPr>
          <w:rFonts w:ascii="Times New Roman" w:hAnsi="Times New Roman" w:cs="Times New Roman"/>
          <w:sz w:val="24"/>
        </w:rPr>
        <w:t>.</w:t>
      </w:r>
    </w:p>
    <w:p w14:paraId="67B0486C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Abbreviations: PLR, platelet-to-lymphocyte ratio; PIV, pan-immune-inflammation valu; IBI, inflammatory burden index; HR, hazard ratio; CI, confidence interval</w:t>
      </w:r>
    </w:p>
    <w:p w14:paraId="70D74F44" w14:textId="77777777" w:rsidR="00B44324" w:rsidRPr="00CB282C" w:rsidRDefault="00000000">
      <w:pPr>
        <w:rPr>
          <w:rFonts w:ascii="Times New Roman" w:hAnsi="Times New Roman" w:cs="Times New Roman"/>
        </w:rPr>
      </w:pPr>
      <w:r w:rsidRPr="00CB282C">
        <w:rPr>
          <w:rFonts w:ascii="Times New Roman" w:hAnsi="Times New Roman" w:cs="Times New Roman"/>
          <w:sz w:val="24"/>
        </w:rPr>
        <w:t>Other abbreviations, see Table 1.</w:t>
      </w:r>
    </w:p>
    <w:p w14:paraId="0F08E376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630ACDCD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30862A8F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261B77CF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06CFFB19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73E098B7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0A4F8BE3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28B62A0E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6F782377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6EF577E6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5A05B381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27C44CEF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30C823F9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0918D550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18BC06FA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00645F0B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259EE1A5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5B4336B5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3C9695B8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77FA971F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638473F3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6B611C7F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078F3192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1B6D6437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4EAA51F8" w14:textId="77777777" w:rsidR="00B44324" w:rsidRPr="00CB282C" w:rsidRDefault="00B44324">
      <w:pPr>
        <w:rPr>
          <w:rFonts w:ascii="Times New Roman" w:hAnsi="Times New Roman" w:cs="Times New Roman"/>
        </w:rPr>
      </w:pPr>
    </w:p>
    <w:p w14:paraId="77177593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b/>
          <w:bCs/>
          <w:sz w:val="24"/>
        </w:rPr>
        <w:lastRenderedPageBreak/>
        <w:t>Table S3</w:t>
      </w:r>
      <w:r w:rsidRPr="00CB282C">
        <w:rPr>
          <w:rFonts w:ascii="Times New Roman" w:hAnsi="Times New Roman" w:cs="Times New Roman"/>
          <w:sz w:val="24"/>
        </w:rPr>
        <w:t>. Using BMI stratification to validate the threshold effect of composite inflammatory markers on diabetes risk in hypertensive patients</w:t>
      </w:r>
    </w:p>
    <w:p w14:paraId="5A068A7A" w14:textId="77777777" w:rsidR="00B44324" w:rsidRPr="00CB282C" w:rsidRDefault="00B44324">
      <w:pPr>
        <w:rPr>
          <w:rFonts w:ascii="Times New Roman" w:hAnsi="Times New Roman" w:cs="Times New Roman"/>
          <w:sz w:val="24"/>
        </w:rPr>
      </w:pPr>
    </w:p>
    <w:tbl>
      <w:tblPr>
        <w:tblW w:w="11519" w:type="dxa"/>
        <w:jc w:val="center"/>
        <w:tblLayout w:type="fixed"/>
        <w:tblLook w:val="04A0" w:firstRow="1" w:lastRow="0" w:firstColumn="1" w:lastColumn="0" w:noHBand="0" w:noVBand="1"/>
      </w:tblPr>
      <w:tblGrid>
        <w:gridCol w:w="2538"/>
        <w:gridCol w:w="2245"/>
        <w:gridCol w:w="2245"/>
        <w:gridCol w:w="2245"/>
        <w:gridCol w:w="2246"/>
      </w:tblGrid>
      <w:tr w:rsidR="00B44324" w:rsidRPr="00CB282C" w14:paraId="4702133E" w14:textId="77777777">
        <w:trPr>
          <w:trHeight w:val="360"/>
          <w:jc w:val="center"/>
        </w:trPr>
        <w:tc>
          <w:tcPr>
            <w:tcW w:w="253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7FB50B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Diabetes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5594D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3BD3B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353A7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3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10C92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Model 4</w:t>
            </w:r>
          </w:p>
        </w:tc>
      </w:tr>
      <w:tr w:rsidR="00B44324" w:rsidRPr="00CB282C" w14:paraId="04818595" w14:textId="77777777">
        <w:trPr>
          <w:trHeight w:val="360"/>
          <w:jc w:val="center"/>
        </w:trPr>
        <w:tc>
          <w:tcPr>
            <w:tcW w:w="253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A91A33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5EE6D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CB083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08249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6F93A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HR (95% CI) P</w:t>
            </w:r>
          </w:p>
        </w:tc>
      </w:tr>
      <w:tr w:rsidR="00B44324" w:rsidRPr="00CB282C" w14:paraId="0AAC9405" w14:textId="77777777">
        <w:trPr>
          <w:trHeight w:val="360"/>
          <w:jc w:val="center"/>
        </w:trPr>
        <w:tc>
          <w:tcPr>
            <w:tcW w:w="253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EE52E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LR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EF8DD0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201E08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2CFEF6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3DE5FB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33ADE7AB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7426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BMI&lt;2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76C8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B8D94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34612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4228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5BEE754D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D554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3E1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FFCE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EA0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E16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</w:tr>
      <w:tr w:rsidR="00B44324" w:rsidRPr="00CB282C" w14:paraId="69948977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6E3F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532A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5376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AC16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8B8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60249418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A88C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048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413 [2.040, 2.853]</w:t>
            </w:r>
          </w:p>
          <w:p w14:paraId="2A7322D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C1EE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96 [2.020, 2.841]</w:t>
            </w:r>
          </w:p>
          <w:p w14:paraId="520AF98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3C04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33 [1.963, 2.773]</w:t>
            </w:r>
          </w:p>
          <w:p w14:paraId="32C456E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F5F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20 [1.947, 2.763]</w:t>
            </w:r>
          </w:p>
          <w:p w14:paraId="63F8F03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25A31932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514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BMI&gt;=2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0F73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A132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3BCA7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92310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24E435E8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A5AB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309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FF27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672E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416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22.75</w:t>
            </w:r>
          </w:p>
        </w:tc>
      </w:tr>
      <w:tr w:rsidR="00B44324" w:rsidRPr="00CB282C" w14:paraId="3C9E08E1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DA2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2C27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B526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621D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C69A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14F66C3D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781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22.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770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88 [1.975, 2.424]</w:t>
            </w:r>
          </w:p>
          <w:p w14:paraId="3021004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3F76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69 [1.955, 2.407]</w:t>
            </w:r>
          </w:p>
          <w:p w14:paraId="0208492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F8F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51 [1.941, 2.383]</w:t>
            </w:r>
          </w:p>
          <w:p w14:paraId="5B5E047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ED0F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38 [1.933, 2.364]</w:t>
            </w:r>
          </w:p>
          <w:p w14:paraId="3F03EF0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68D77394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3219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IV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BCDD5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43E84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F3B7F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A6668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09ADF38B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9DFC4" w14:textId="77777777" w:rsidR="00B44324" w:rsidRPr="00CB282C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BMI&lt;2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A245D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1EC8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1B0F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6FFBF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6C79F671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4D4F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EDC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FAC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9E6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7984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</w:tr>
      <w:tr w:rsidR="00B44324" w:rsidRPr="00CB282C" w14:paraId="043461EA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49A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8E9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8370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3E60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C765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0A5490D4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08F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E36C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413 [2.040, 2.853]</w:t>
            </w:r>
          </w:p>
          <w:p w14:paraId="7E38A04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A775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96 [2.020, 2.841]</w:t>
            </w:r>
          </w:p>
          <w:p w14:paraId="587269C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0D13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33 [1.963, 2.773]</w:t>
            </w:r>
          </w:p>
          <w:p w14:paraId="0F76B6E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3447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20 [1.947, 2.763]</w:t>
            </w:r>
          </w:p>
          <w:p w14:paraId="0D76317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4DAFB0DD" w14:textId="77777777">
        <w:trPr>
          <w:trHeight w:val="340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CC6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IV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D4B9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801E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1E09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26EC1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78778C36" w14:textId="77777777">
        <w:trPr>
          <w:trHeight w:val="340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E473" w14:textId="77777777" w:rsidR="00B44324" w:rsidRPr="00CB282C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BMI&gt;=2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0BA2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0295C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F6A4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77BE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4ECBEF6E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AEBC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4FEC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FC47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0890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D6A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142.01</w:t>
            </w:r>
          </w:p>
        </w:tc>
      </w:tr>
      <w:tr w:rsidR="00B44324" w:rsidRPr="00CB282C" w14:paraId="14ECFF6F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273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C05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D0B5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F02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0997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7270991A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FF05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142.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3BCA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93 [1.979, 2.429]</w:t>
            </w:r>
          </w:p>
          <w:p w14:paraId="59E8B3F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C392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74 [1.959, 2.412]</w:t>
            </w:r>
          </w:p>
          <w:p w14:paraId="3A38AE9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F67A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55 [1.945, 2.388]</w:t>
            </w:r>
          </w:p>
          <w:p w14:paraId="3788F28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CBA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43 [1.937, 2.370]</w:t>
            </w:r>
          </w:p>
          <w:p w14:paraId="1AACCE3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4361C2D8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7B52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IBI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DE2D1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3203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22AB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CC8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11798A44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A3ED" w14:textId="77777777" w:rsidR="00B44324" w:rsidRPr="00CB282C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BMI&lt;2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96B35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274E4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B4836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2EE3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74279F5E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175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E26C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160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E8C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6EDA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</w:tr>
      <w:tr w:rsidR="00B44324" w:rsidRPr="00CB282C" w14:paraId="5B1BE37F" w14:textId="77777777">
        <w:trPr>
          <w:trHeight w:val="313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9BD7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6D38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EA71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A8D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5521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6E15802C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36B7B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408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413 [2.040, 2.853]</w:t>
            </w:r>
          </w:p>
          <w:p w14:paraId="370C262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0AA9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96 [2.020, 2.841]</w:t>
            </w:r>
          </w:p>
          <w:p w14:paraId="483C54F1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7A5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33 [1.963, 2.773]</w:t>
            </w:r>
          </w:p>
          <w:p w14:paraId="2DC93ED0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B77E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320 [1.947, 2.763]</w:t>
            </w:r>
          </w:p>
          <w:p w14:paraId="47B461B7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44324" w:rsidRPr="00CB282C" w14:paraId="46D1F4C4" w14:textId="77777777">
        <w:trPr>
          <w:trHeight w:val="454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2F7E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BMI&gt;=2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CD2DA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B3AF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2D25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C5D9" w14:textId="77777777" w:rsidR="00B44324" w:rsidRPr="00CB282C" w:rsidRDefault="00B443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4324" w:rsidRPr="00CB282C" w14:paraId="723A8ABF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7E25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lastRenderedPageBreak/>
              <w:t>Turning point (ng/dL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3D77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E97D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431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156C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5.19</w:t>
            </w:r>
          </w:p>
        </w:tc>
      </w:tr>
      <w:tr w:rsidR="00B44324" w:rsidRPr="00CB282C" w14:paraId="6D5D509B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9B0A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= 5.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ECD5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C6C03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979F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D61CA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44324" w:rsidRPr="00CB282C" w14:paraId="52D02936" w14:textId="77777777">
        <w:trPr>
          <w:trHeight w:val="941"/>
          <w:jc w:val="center"/>
        </w:trPr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EA3C6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gt; 5.1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1CEDA6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58 [1.948, 2.390]</w:t>
            </w:r>
          </w:p>
          <w:p w14:paraId="18D5E128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2B8BE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40 [1.929, 2.375]</w:t>
            </w:r>
          </w:p>
          <w:p w14:paraId="01A3FF7C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8CD93E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22 [1.916, 2.351]</w:t>
            </w:r>
          </w:p>
          <w:p w14:paraId="3576E4E9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388544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2.108 [1.907, 2.331]</w:t>
            </w:r>
          </w:p>
          <w:p w14:paraId="6C5D4FED" w14:textId="77777777" w:rsidR="00B44324" w:rsidRPr="00CB282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282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16C9EF09" w14:textId="77777777" w:rsidR="00B44324" w:rsidRPr="00CB282C" w:rsidRDefault="00B44324">
      <w:pPr>
        <w:rPr>
          <w:rFonts w:ascii="Times New Roman" w:hAnsi="Times New Roman" w:cs="Times New Roman"/>
          <w:sz w:val="24"/>
        </w:rPr>
      </w:pPr>
    </w:p>
    <w:p w14:paraId="5BE3EDC1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 xml:space="preserve">Model 1: no covariates were adjusted. </w:t>
      </w:r>
    </w:p>
    <w:p w14:paraId="5224FBE0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Model 2: age, sex, BMI, smoking status, drinking status, SBP, and DBP were adjusted.</w:t>
      </w:r>
    </w:p>
    <w:p w14:paraId="6FDF9664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 xml:space="preserve">Model 3: Model 2 plus adjustment for </w:t>
      </w:r>
      <w:r w:rsidRPr="00CB282C">
        <w:rPr>
          <w:rFonts w:ascii="Times New Roman" w:eastAsia="SimSun" w:hAnsi="Times New Roman" w:cs="Times New Roman"/>
          <w:kern w:val="0"/>
          <w:sz w:val="24"/>
          <w:lang w:bidi="ar"/>
        </w:rPr>
        <w:t xml:space="preserve">TSH, </w:t>
      </w:r>
      <w:r w:rsidRPr="00CB282C">
        <w:rPr>
          <w:rFonts w:ascii="Times New Roman" w:hAnsi="Times New Roman" w:cs="Times New Roman"/>
          <w:sz w:val="24"/>
        </w:rPr>
        <w:t>ALT, AST, TC, TG, HDL.C, LDL.C, and FPG.</w:t>
      </w:r>
    </w:p>
    <w:p w14:paraId="6F99683F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Model 4: Model 3 plus adjustment for CHD, Hyperlipidemia, Lipid-lowering drugs, Antiplatelet drug, diuretics, beta-blockers, ACEIs/ARBs, and c</w:t>
      </w:r>
      <w:r w:rsidRPr="00CB282C">
        <w:rPr>
          <w:rFonts w:ascii="Times New Roman" w:eastAsia="SimSun" w:hAnsi="Times New Roman" w:cs="Times New Roman"/>
          <w:sz w:val="24"/>
        </w:rPr>
        <w:t>alcium channel blockers</w:t>
      </w:r>
      <w:r w:rsidRPr="00CB282C">
        <w:rPr>
          <w:rFonts w:ascii="Times New Roman" w:hAnsi="Times New Roman" w:cs="Times New Roman"/>
          <w:sz w:val="24"/>
        </w:rPr>
        <w:t>.</w:t>
      </w:r>
    </w:p>
    <w:p w14:paraId="6B4124B5" w14:textId="77777777" w:rsidR="00B44324" w:rsidRPr="00CB282C" w:rsidRDefault="00000000">
      <w:pPr>
        <w:rPr>
          <w:rFonts w:ascii="Times New Roman" w:hAnsi="Times New Roman" w:cs="Times New Roman"/>
          <w:sz w:val="24"/>
        </w:rPr>
      </w:pPr>
      <w:r w:rsidRPr="00CB282C">
        <w:rPr>
          <w:rFonts w:ascii="Times New Roman" w:hAnsi="Times New Roman" w:cs="Times New Roman"/>
          <w:sz w:val="24"/>
        </w:rPr>
        <w:t>Abbreviations: PLR, platelet-to-lymphocyte ratio; PIV, pan-immune-inflammation valu; IBI, inflammatory burden index; HR, hazard ratio; CI, confidence interval</w:t>
      </w:r>
    </w:p>
    <w:p w14:paraId="3D2A1C48" w14:textId="77777777" w:rsidR="00B44324" w:rsidRPr="00CB282C" w:rsidRDefault="00000000">
      <w:pPr>
        <w:rPr>
          <w:rFonts w:ascii="Times New Roman" w:hAnsi="Times New Roman" w:cs="Times New Roman"/>
        </w:rPr>
      </w:pPr>
      <w:r w:rsidRPr="00CB282C">
        <w:rPr>
          <w:rFonts w:ascii="Times New Roman" w:hAnsi="Times New Roman" w:cs="Times New Roman"/>
          <w:sz w:val="24"/>
        </w:rPr>
        <w:t>Other abbreviations, see Table 1.</w:t>
      </w:r>
    </w:p>
    <w:p w14:paraId="138BB89F" w14:textId="77777777" w:rsidR="00B44324" w:rsidRDefault="00B44324">
      <w:pPr>
        <w:rPr>
          <w:rFonts w:ascii="Times New Roman" w:hAnsi="Times New Roman" w:cs="Times New Roman"/>
          <w:color w:val="FF0000"/>
        </w:rPr>
      </w:pPr>
    </w:p>
    <w:sectPr w:rsidR="00B44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U1NjVlY2UxMjhiNDc0ZTQxODIwNWY5ZWJlOWU2MzUifQ=="/>
  </w:docVars>
  <w:rsids>
    <w:rsidRoot w:val="17AA1A89"/>
    <w:rsid w:val="00B44324"/>
    <w:rsid w:val="00C16488"/>
    <w:rsid w:val="00CB282C"/>
    <w:rsid w:val="17AA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851BA1"/>
  <w15:docId w15:val="{CC17479A-A72A-48C3-B728-74D027BA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903</Words>
  <Characters>5150</Characters>
  <Application>Microsoft Office Word</Application>
  <DocSecurity>0</DocSecurity>
  <Lines>42</Lines>
  <Paragraphs>12</Paragraphs>
  <ScaleCrop>false</ScaleCrop>
  <Company>Frontiers Media</Company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用户1</dc:creator>
  <cp:lastModifiedBy>Megan Bond</cp:lastModifiedBy>
  <cp:revision>2</cp:revision>
  <dcterms:created xsi:type="dcterms:W3CDTF">2026-04-01T04:26:00Z</dcterms:created>
  <dcterms:modified xsi:type="dcterms:W3CDTF">2026-04-0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E91554602E040D6B25320510E1C3AC0_11</vt:lpwstr>
  </property>
</Properties>
</file>